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D00B17" w14:textId="52D4E69B" w:rsidR="00A04FD2" w:rsidRPr="00024291" w:rsidRDefault="00A04FD2" w:rsidP="00024291">
      <w:pPr>
        <w:keepNext/>
        <w:spacing w:after="200" w:line="480" w:lineRule="auto"/>
        <w:rPr>
          <w:rFonts w:ascii="Times New Roman" w:eastAsia="Calibri" w:hAnsi="Times New Roman" w:cs="Times New Roman"/>
          <w:b/>
          <w:bCs/>
          <w:color w:val="4F81BD"/>
          <w:sz w:val="24"/>
          <w:szCs w:val="24"/>
        </w:rPr>
      </w:pPr>
      <w:bookmarkStart w:id="0" w:name="_Toc119765873"/>
      <w:r w:rsidRPr="00024291">
        <w:rPr>
          <w:rFonts w:ascii="Times New Roman" w:eastAsia="Calibri" w:hAnsi="Times New Roman" w:cs="Times New Roman"/>
          <w:b/>
          <w:bCs/>
          <w:color w:val="4F81BD"/>
          <w:sz w:val="24"/>
          <w:szCs w:val="24"/>
        </w:rPr>
        <w:t>Table S</w:t>
      </w:r>
      <w:r w:rsidR="005B7E4C" w:rsidRPr="00024291">
        <w:rPr>
          <w:rFonts w:ascii="Times New Roman" w:eastAsia="Calibri" w:hAnsi="Times New Roman" w:cs="Times New Roman"/>
          <w:b/>
          <w:bCs/>
          <w:color w:val="4F81BD"/>
          <w:sz w:val="24"/>
          <w:szCs w:val="24"/>
        </w:rPr>
        <w:t>1</w:t>
      </w:r>
      <w:r w:rsidRPr="00024291">
        <w:rPr>
          <w:rFonts w:ascii="Times New Roman" w:eastAsia="Calibri" w:hAnsi="Times New Roman" w:cs="Times New Roman"/>
          <w:b/>
          <w:bCs/>
          <w:color w:val="4F81BD"/>
          <w:sz w:val="24"/>
          <w:szCs w:val="24"/>
        </w:rPr>
        <w:t>: Criteria and strategies of trustworthiness and the application thereof</w:t>
      </w:r>
      <w:bookmarkEnd w:id="0"/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3259"/>
        <w:gridCol w:w="7938"/>
      </w:tblGrid>
      <w:tr w:rsidR="00A04FD2" w:rsidRPr="00024291" w14:paraId="5C10394A" w14:textId="77777777" w:rsidTr="00735C84">
        <w:trPr>
          <w:trHeight w:val="1181"/>
          <w:tblHeader/>
        </w:trPr>
        <w:tc>
          <w:tcPr>
            <w:tcW w:w="3115" w:type="dxa"/>
            <w:shd w:val="clear" w:color="auto" w:fill="F2F2F2"/>
            <w:vAlign w:val="center"/>
          </w:tcPr>
          <w:p w14:paraId="7D464186" w14:textId="77777777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iteria for trustworthiness</w:t>
            </w:r>
          </w:p>
        </w:tc>
        <w:tc>
          <w:tcPr>
            <w:tcW w:w="3259" w:type="dxa"/>
            <w:shd w:val="clear" w:color="auto" w:fill="F2F2F2"/>
            <w:vAlign w:val="center"/>
          </w:tcPr>
          <w:p w14:paraId="0B4CBF86" w14:textId="77777777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rategies for trustworthiness</w:t>
            </w:r>
          </w:p>
        </w:tc>
        <w:tc>
          <w:tcPr>
            <w:tcW w:w="7938" w:type="dxa"/>
            <w:shd w:val="clear" w:color="auto" w:fill="F2F2F2"/>
            <w:vAlign w:val="center"/>
          </w:tcPr>
          <w:p w14:paraId="1A5C2550" w14:textId="77777777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pplication of strategies</w:t>
            </w:r>
          </w:p>
        </w:tc>
      </w:tr>
      <w:tr w:rsidR="00A04FD2" w:rsidRPr="00024291" w14:paraId="72EE06CF" w14:textId="77777777" w:rsidTr="00735C84">
        <w:trPr>
          <w:trHeight w:val="2197"/>
        </w:trPr>
        <w:tc>
          <w:tcPr>
            <w:tcW w:w="3115" w:type="dxa"/>
          </w:tcPr>
          <w:p w14:paraId="7572B3CE" w14:textId="77777777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uth value:</w:t>
            </w: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mplies that the researcher has established confidence in the truth of her data and findings in the context of where the study was conducted. </w:t>
            </w:r>
          </w:p>
        </w:tc>
        <w:tc>
          <w:tcPr>
            <w:tcW w:w="3259" w:type="dxa"/>
          </w:tcPr>
          <w:p w14:paraId="4C68E391" w14:textId="6E11FA6E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edibility:</w:t>
            </w: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</w:t>
            </w:r>
            <w:r w:rsidR="008276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earcher was objective in the process of </w:t>
            </w: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>data collect</w:t>
            </w:r>
            <w:r w:rsidR="0082765B">
              <w:rPr>
                <w:rFonts w:ascii="Times New Roman" w:eastAsia="Calibri" w:hAnsi="Times New Roman" w:cs="Times New Roman"/>
                <w:sz w:val="24"/>
                <w:szCs w:val="24"/>
              </w:rPr>
              <w:t>ion</w:t>
            </w: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the results reflected the participants’ own perceptions. </w:t>
            </w:r>
          </w:p>
        </w:tc>
        <w:tc>
          <w:tcPr>
            <w:tcW w:w="7938" w:type="dxa"/>
          </w:tcPr>
          <w:p w14:paraId="6EEF03B8" w14:textId="77777777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>Participants could contact the researcher at any time with questions during the naïve sketch process.</w:t>
            </w:r>
          </w:p>
          <w:p w14:paraId="626EA613" w14:textId="77777777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 independent co-coder was involved in data analysis. </w:t>
            </w:r>
          </w:p>
          <w:p w14:paraId="49E60709" w14:textId="1B825C36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participants were verbally reminded during the PowerPoint presentation, on the information page and </w:t>
            </w:r>
            <w:r w:rsidR="005F2343"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>via</w:t>
            </w: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atsApp to write legibly with a dark pen to en</w:t>
            </w:r>
            <w:r w:rsidR="005F2343"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>sure</w:t>
            </w: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accuracy of data analysis.</w:t>
            </w:r>
          </w:p>
          <w:p w14:paraId="18A8BFD6" w14:textId="77777777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participants were also requested to write their own perceptions without receiving help or input from anyone else. </w:t>
            </w:r>
          </w:p>
          <w:p w14:paraId="1CD426DF" w14:textId="77777777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>The participants were contacted for clarity when the handwriting was not legible.</w:t>
            </w:r>
          </w:p>
          <w:p w14:paraId="11E40059" w14:textId="77777777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>Data saturation was reached from the sixth of eight naïve sketches.</w:t>
            </w:r>
          </w:p>
        </w:tc>
      </w:tr>
      <w:tr w:rsidR="00A04FD2" w:rsidRPr="00024291" w14:paraId="0825A9CE" w14:textId="77777777" w:rsidTr="008905B8">
        <w:trPr>
          <w:trHeight w:val="4183"/>
        </w:trPr>
        <w:tc>
          <w:tcPr>
            <w:tcW w:w="3115" w:type="dxa"/>
          </w:tcPr>
          <w:p w14:paraId="3088210C" w14:textId="50870232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Applicability:</w:t>
            </w: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 the degree to which the findings of a particular study can be applied in another setting and population. </w:t>
            </w:r>
          </w:p>
        </w:tc>
        <w:tc>
          <w:tcPr>
            <w:tcW w:w="3259" w:type="dxa"/>
          </w:tcPr>
          <w:p w14:paraId="716887EC" w14:textId="666C0ABC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ransferability:</w:t>
            </w: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researcher did not seek to generalise the findings of this study to a larger population, but a detailed description of the research methodology was </w:t>
            </w:r>
            <w:r w:rsidR="005F2343"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>provided</w:t>
            </w: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other researchers to follow.</w:t>
            </w:r>
          </w:p>
        </w:tc>
        <w:tc>
          <w:tcPr>
            <w:tcW w:w="7938" w:type="dxa"/>
          </w:tcPr>
          <w:p w14:paraId="52335C46" w14:textId="7169BFDD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>The research design and method</w:t>
            </w:r>
            <w:r w:rsidR="005F2343"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>ology</w:t>
            </w: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e clearly described to ensure the study can be repeated.</w:t>
            </w:r>
          </w:p>
          <w:p w14:paraId="1767C6DE" w14:textId="2CFC7622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l-inclusive sampling enabled rich data that was received from the PNs who are knowledgeable in the care </w:t>
            </w:r>
            <w:r w:rsidRPr="006538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neonates, infants and </w:t>
            </w:r>
            <w:r w:rsidR="00653849" w:rsidRPr="006538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ildren </w:t>
            </w:r>
            <w:r w:rsidRPr="00653849">
              <w:rPr>
                <w:rFonts w:ascii="Times New Roman" w:eastAsia="Calibri" w:hAnsi="Times New Roman" w:cs="Times New Roman"/>
                <w:sz w:val="24"/>
                <w:szCs w:val="24"/>
              </w:rPr>
              <w:t>under-5</w:t>
            </w: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the N</w:t>
            </w:r>
            <w:r w:rsidR="00764F59"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th West Province </w:t>
            </w: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the need to decrease this population’s mortality rate. </w:t>
            </w:r>
          </w:p>
          <w:p w14:paraId="0344F989" w14:textId="1F6AE8F6" w:rsidR="00A04FD2" w:rsidRPr="00024291" w:rsidRDefault="00A04FD2" w:rsidP="00024291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>A thick description of the research design and method</w:t>
            </w:r>
            <w:r w:rsidR="00822FFF"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>ology</w:t>
            </w:r>
            <w:r w:rsidRPr="000242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 given to enable transferability.</w:t>
            </w:r>
          </w:p>
        </w:tc>
      </w:tr>
    </w:tbl>
    <w:p w14:paraId="27EFFDAF" w14:textId="77777777" w:rsidR="00A04FD2" w:rsidRPr="00024291" w:rsidRDefault="00A04FD2" w:rsidP="00112800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EFFB2DF" w14:textId="77777777" w:rsidR="008E3B08" w:rsidRPr="00024291" w:rsidRDefault="008E3B08" w:rsidP="00112800">
      <w:pPr>
        <w:spacing w:line="480" w:lineRule="auto"/>
        <w:rPr>
          <w:rFonts w:ascii="Times New Roman" w:eastAsia="Calibri" w:hAnsi="Times New Roman" w:cs="Times New Roman"/>
          <w:b/>
          <w:bCs/>
          <w:color w:val="4F81BD"/>
          <w:sz w:val="24"/>
          <w:szCs w:val="24"/>
        </w:rPr>
      </w:pPr>
    </w:p>
    <w:p w14:paraId="1C41E9B0" w14:textId="77777777" w:rsidR="008E3B08" w:rsidRPr="00024291" w:rsidRDefault="008E3B08" w:rsidP="00112800">
      <w:pPr>
        <w:spacing w:line="480" w:lineRule="auto"/>
        <w:rPr>
          <w:rFonts w:ascii="Times New Roman" w:eastAsia="Calibri" w:hAnsi="Times New Roman" w:cs="Times New Roman"/>
          <w:b/>
          <w:bCs/>
          <w:color w:val="4F81BD"/>
          <w:sz w:val="24"/>
          <w:szCs w:val="24"/>
        </w:rPr>
      </w:pPr>
    </w:p>
    <w:p w14:paraId="0DC822BE" w14:textId="77777777" w:rsidR="008E3B08" w:rsidRPr="00024291" w:rsidRDefault="008E3B08" w:rsidP="00112800">
      <w:pPr>
        <w:spacing w:line="480" w:lineRule="auto"/>
        <w:rPr>
          <w:rFonts w:ascii="Times New Roman" w:eastAsia="Calibri" w:hAnsi="Times New Roman" w:cs="Times New Roman"/>
          <w:b/>
          <w:bCs/>
          <w:color w:val="4F81BD"/>
          <w:sz w:val="24"/>
          <w:szCs w:val="24"/>
        </w:rPr>
      </w:pPr>
    </w:p>
    <w:p w14:paraId="4DBDEFE6" w14:textId="77777777" w:rsidR="00024291" w:rsidRDefault="00024291" w:rsidP="00112800">
      <w:pPr>
        <w:spacing w:line="480" w:lineRule="auto"/>
        <w:rPr>
          <w:rFonts w:ascii="Times New Roman" w:eastAsia="Calibri" w:hAnsi="Times New Roman" w:cs="Times New Roman"/>
          <w:b/>
          <w:bCs/>
          <w:color w:val="4F81BD"/>
          <w:sz w:val="24"/>
          <w:szCs w:val="24"/>
        </w:rPr>
      </w:pPr>
    </w:p>
    <w:p w14:paraId="3CE3F5BC" w14:textId="70B79437" w:rsidR="00A04FD2" w:rsidRPr="00024291" w:rsidRDefault="00A04FD2" w:rsidP="00112800">
      <w:pPr>
        <w:spacing w:line="480" w:lineRule="auto"/>
        <w:rPr>
          <w:rFonts w:ascii="Times New Roman" w:eastAsia="Calibri" w:hAnsi="Times New Roman" w:cs="Times New Roman"/>
          <w:b/>
          <w:bCs/>
          <w:color w:val="4F81BD"/>
          <w:sz w:val="24"/>
          <w:szCs w:val="24"/>
        </w:rPr>
      </w:pPr>
      <w:r w:rsidRPr="00024291">
        <w:rPr>
          <w:rFonts w:ascii="Times New Roman" w:eastAsia="Calibri" w:hAnsi="Times New Roman" w:cs="Times New Roman"/>
          <w:b/>
          <w:bCs/>
          <w:color w:val="4F81BD"/>
          <w:sz w:val="24"/>
          <w:szCs w:val="24"/>
        </w:rPr>
        <w:t xml:space="preserve">Table </w:t>
      </w:r>
      <w:r w:rsidR="00F060D5" w:rsidRPr="00024291">
        <w:rPr>
          <w:rFonts w:ascii="Times New Roman" w:eastAsia="Calibri" w:hAnsi="Times New Roman" w:cs="Times New Roman"/>
          <w:b/>
          <w:bCs/>
          <w:color w:val="4F81BD"/>
          <w:sz w:val="24"/>
          <w:szCs w:val="24"/>
        </w:rPr>
        <w:t>S</w:t>
      </w:r>
      <w:r w:rsidRPr="00024291">
        <w:rPr>
          <w:rFonts w:ascii="Times New Roman" w:eastAsia="Calibri" w:hAnsi="Times New Roman" w:cs="Times New Roman"/>
          <w:b/>
          <w:bCs/>
          <w:color w:val="4F81BD"/>
          <w:sz w:val="24"/>
          <w:szCs w:val="24"/>
        </w:rPr>
        <w:t xml:space="preserve">1: Criteria and strategies of trustworthiness and the application thereof – continued 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3259"/>
        <w:gridCol w:w="7938"/>
      </w:tblGrid>
      <w:tr w:rsidR="00A04FD2" w:rsidRPr="00512168" w14:paraId="2DCB61A2" w14:textId="77777777" w:rsidTr="00A04FD2">
        <w:trPr>
          <w:trHeight w:val="1312"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0570FB8" w14:textId="77777777" w:rsidR="00A04FD2" w:rsidRPr="00512168" w:rsidRDefault="00A04FD2" w:rsidP="00112800">
            <w:pPr>
              <w:tabs>
                <w:tab w:val="num" w:pos="576"/>
              </w:tabs>
              <w:spacing w:after="6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12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riteria for trustworthiness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702BC8A" w14:textId="77777777" w:rsidR="00A04FD2" w:rsidRPr="00512168" w:rsidRDefault="00A04FD2" w:rsidP="00112800">
            <w:pPr>
              <w:tabs>
                <w:tab w:val="num" w:pos="576"/>
              </w:tabs>
              <w:spacing w:after="6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12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rategies for trustworthiness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F07EAE6" w14:textId="77777777" w:rsidR="00A04FD2" w:rsidRPr="00512168" w:rsidRDefault="00A04FD2" w:rsidP="00112800">
            <w:pPr>
              <w:tabs>
                <w:tab w:val="num" w:pos="576"/>
              </w:tabs>
              <w:spacing w:after="6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commentRangeStart w:id="1"/>
            <w:commentRangeStart w:id="2"/>
            <w:r w:rsidRPr="00512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pplication of strategies</w:t>
            </w:r>
            <w:commentRangeEnd w:id="1"/>
            <w:r w:rsidR="00822FFF" w:rsidRPr="00512168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commentReference w:id="1"/>
            </w:r>
            <w:commentRangeEnd w:id="2"/>
            <w:r w:rsidR="00112800">
              <w:rPr>
                <w:rStyle w:val="CommentReference"/>
              </w:rPr>
              <w:commentReference w:id="2"/>
            </w:r>
          </w:p>
        </w:tc>
      </w:tr>
      <w:tr w:rsidR="00A04FD2" w:rsidRPr="00512168" w14:paraId="11AB4792" w14:textId="77777777" w:rsidTr="006C5C9A">
        <w:tc>
          <w:tcPr>
            <w:tcW w:w="3115" w:type="dxa"/>
          </w:tcPr>
          <w:p w14:paraId="6E6D42CA" w14:textId="1B900202" w:rsidR="00A04FD2" w:rsidRPr="00512168" w:rsidRDefault="00A04FD2" w:rsidP="00512168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2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sistency:</w:t>
            </w:r>
            <w:r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consider whether </w:t>
            </w:r>
            <w:r w:rsidR="00822FFF"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>another study</w:t>
            </w:r>
            <w:r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822FFF"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uld </w:t>
            </w:r>
            <w:r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ield the same results if repeated on the same population. </w:t>
            </w:r>
          </w:p>
        </w:tc>
        <w:tc>
          <w:tcPr>
            <w:tcW w:w="3259" w:type="dxa"/>
          </w:tcPr>
          <w:p w14:paraId="70A82F66" w14:textId="5C67E8BC" w:rsidR="00A04FD2" w:rsidRPr="00512168" w:rsidRDefault="00A04FD2" w:rsidP="00512168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2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pendability:</w:t>
            </w:r>
            <w:r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researcher provided the research design and method</w:t>
            </w:r>
            <w:r w:rsidR="00822FFF"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>ology</w:t>
            </w:r>
            <w:r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the study to be repeated. </w:t>
            </w:r>
          </w:p>
        </w:tc>
        <w:tc>
          <w:tcPr>
            <w:tcW w:w="7938" w:type="dxa"/>
          </w:tcPr>
          <w:p w14:paraId="7F2F4B2B" w14:textId="7EA9CB5B" w:rsidR="00A04FD2" w:rsidRPr="00512168" w:rsidRDefault="00A04FD2" w:rsidP="00512168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>To ensure consistency, the research design and method</w:t>
            </w:r>
            <w:r w:rsidR="00822FFF"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>ology</w:t>
            </w:r>
            <w:r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ere thoroughly described </w:t>
            </w:r>
            <w:r w:rsidR="00822FFF"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>to enable</w:t>
            </w:r>
            <w:r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 researchers to duplicate the study, and the process was precisely applied throughout the research. </w:t>
            </w:r>
          </w:p>
          <w:p w14:paraId="5463BF35" w14:textId="77777777" w:rsidR="00A04FD2" w:rsidRPr="00512168" w:rsidRDefault="00A04FD2" w:rsidP="00512168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4FD2" w:rsidRPr="00512168" w14:paraId="7116874D" w14:textId="77777777" w:rsidTr="006C5C9A">
        <w:tc>
          <w:tcPr>
            <w:tcW w:w="3115" w:type="dxa"/>
          </w:tcPr>
          <w:p w14:paraId="72E5746B" w14:textId="77777777" w:rsidR="00A04FD2" w:rsidRPr="00512168" w:rsidRDefault="00A04FD2" w:rsidP="00512168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2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eutrality:</w:t>
            </w:r>
            <w:r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research needs to refrain from bias throughout the research process.  </w:t>
            </w:r>
          </w:p>
        </w:tc>
        <w:tc>
          <w:tcPr>
            <w:tcW w:w="3259" w:type="dxa"/>
          </w:tcPr>
          <w:p w14:paraId="67B0188A" w14:textId="09A14115" w:rsidR="00A04FD2" w:rsidRPr="00512168" w:rsidRDefault="00A04FD2" w:rsidP="00512168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2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firmability:</w:t>
            </w:r>
            <w:r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researcher</w:t>
            </w:r>
            <w:r w:rsidR="00B118B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mained</w:t>
            </w:r>
            <w:r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bjective in the analysis</w:t>
            </w:r>
            <w:r w:rsidR="00B118B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cess</w:t>
            </w:r>
            <w:r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and only data provided by the participants was used. </w:t>
            </w:r>
          </w:p>
        </w:tc>
        <w:tc>
          <w:tcPr>
            <w:tcW w:w="7938" w:type="dxa"/>
          </w:tcPr>
          <w:p w14:paraId="69AA6715" w14:textId="77777777" w:rsidR="00A04FD2" w:rsidRPr="00512168" w:rsidRDefault="00A04FD2" w:rsidP="00512168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 independent co-coder was involved in data analysis to ensure non-bias, as well as the supervisors as experts in the field of research. </w:t>
            </w:r>
          </w:p>
          <w:p w14:paraId="4941819F" w14:textId="77777777" w:rsidR="00A04FD2" w:rsidRPr="00512168" w:rsidRDefault="00A04FD2" w:rsidP="00512168">
            <w:pPr>
              <w:tabs>
                <w:tab w:val="num" w:pos="576"/>
              </w:tabs>
              <w:spacing w:after="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2168">
              <w:rPr>
                <w:rFonts w:ascii="Times New Roman" w:eastAsia="Calibri" w:hAnsi="Times New Roman" w:cs="Times New Roman"/>
                <w:sz w:val="24"/>
                <w:szCs w:val="24"/>
              </w:rPr>
              <w:t>A thorough literature review was conducted to support the findings.</w:t>
            </w:r>
          </w:p>
        </w:tc>
      </w:tr>
    </w:tbl>
    <w:p w14:paraId="60DC36A9" w14:textId="329CB854" w:rsidR="00A04FD2" w:rsidRPr="00512168" w:rsidRDefault="00A04FD2" w:rsidP="005121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  <w:sectPr w:rsidR="00A04FD2" w:rsidRPr="00512168" w:rsidSect="00735C84">
          <w:headerReference w:type="default" r:id="rId10"/>
          <w:pgSz w:w="16840" w:h="11907" w:orient="landscape" w:code="9"/>
          <w:pgMar w:top="1418" w:right="1418" w:bottom="1418" w:left="1418" w:header="851" w:footer="1134" w:gutter="0"/>
          <w:cols w:space="708"/>
          <w:docGrid w:linePitch="360"/>
        </w:sectPr>
      </w:pPr>
      <w:r w:rsidRPr="00512168">
        <w:rPr>
          <w:rFonts w:ascii="Times New Roman" w:eastAsia="Calibri" w:hAnsi="Times New Roman" w:cs="Times New Roman"/>
          <w:sz w:val="24"/>
          <w:szCs w:val="24"/>
        </w:rPr>
        <w:t>Source: (Guba &amp; Lincoln)</w:t>
      </w:r>
    </w:p>
    <w:p w14:paraId="4EA73BF8" w14:textId="77777777" w:rsidR="00626F31" w:rsidRPr="00512168" w:rsidRDefault="00626F31" w:rsidP="00105B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26F31" w:rsidRPr="00512168" w:rsidSect="00735C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1" w:author="Vivien Sandt" w:date="2024-08-28T15:11:00Z" w:initials="VS">
    <w:p w14:paraId="1156ADA2" w14:textId="7C6AE6E6" w:rsidR="00822FFF" w:rsidRDefault="00822FFF">
      <w:pPr>
        <w:pStyle w:val="CommentText"/>
      </w:pPr>
      <w:r>
        <w:rPr>
          <w:rStyle w:val="CommentReference"/>
        </w:rPr>
        <w:annotationRef/>
      </w:r>
      <w:r>
        <w:t>Note font change between 1</w:t>
      </w:r>
      <w:r w:rsidRPr="00822FFF">
        <w:rPr>
          <w:vertAlign w:val="superscript"/>
        </w:rPr>
        <w:t>st</w:t>
      </w:r>
      <w:r>
        <w:t xml:space="preserve"> and 2</w:t>
      </w:r>
      <w:r w:rsidRPr="00822FFF">
        <w:rPr>
          <w:vertAlign w:val="superscript"/>
        </w:rPr>
        <w:t>nd</w:t>
      </w:r>
      <w:r>
        <w:t xml:space="preserve"> pages</w:t>
      </w:r>
    </w:p>
  </w:comment>
  <w:comment w:id="2" w:author="Dibolelo Lesao" w:date="2024-08-29T15:24:00Z" w:initials="DL">
    <w:p w14:paraId="2D2CCF39" w14:textId="77777777" w:rsidR="00112800" w:rsidRDefault="00112800" w:rsidP="00112800">
      <w:pPr>
        <w:pStyle w:val="CommentText"/>
      </w:pPr>
      <w:r>
        <w:rPr>
          <w:rStyle w:val="CommentReference"/>
        </w:rPr>
        <w:annotationRef/>
      </w:r>
      <w:r>
        <w:t>I changed the font to New Times Roman be the same as the manuscript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1156ADA2" w15:done="1"/>
  <w15:commentEx w15:paraId="2D2CCF39" w15:paraIdParent="1156ADA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553CE98" w16cex:dateUtc="2024-08-28T13:11:00Z"/>
  <w16cex:commentExtensible w16cex:durableId="0C12D2A5" w16cex:dateUtc="2024-08-29T13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156ADA2" w16cid:durableId="0553CE98"/>
  <w16cid:commentId w16cid:paraId="2D2CCF39" w16cid:durableId="0C12D2A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B57C1A" w14:textId="77777777" w:rsidR="003A05BB" w:rsidRDefault="003A05BB" w:rsidP="00735C84">
      <w:pPr>
        <w:spacing w:after="0" w:line="240" w:lineRule="auto"/>
      </w:pPr>
      <w:r>
        <w:separator/>
      </w:r>
    </w:p>
  </w:endnote>
  <w:endnote w:type="continuationSeparator" w:id="0">
    <w:p w14:paraId="1684D14B" w14:textId="77777777" w:rsidR="003A05BB" w:rsidRDefault="003A05BB" w:rsidP="00735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C37D36" w14:textId="77777777" w:rsidR="003A05BB" w:rsidRDefault="003A05BB" w:rsidP="00735C84">
      <w:pPr>
        <w:spacing w:after="0" w:line="240" w:lineRule="auto"/>
      </w:pPr>
      <w:r>
        <w:separator/>
      </w:r>
    </w:p>
  </w:footnote>
  <w:footnote w:type="continuationSeparator" w:id="0">
    <w:p w14:paraId="13BC3DE5" w14:textId="77777777" w:rsidR="003A05BB" w:rsidRDefault="003A05BB" w:rsidP="00735C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E59DCD" w14:textId="77777777" w:rsidR="00735C84" w:rsidRDefault="00735C84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Vivien Sandt">
    <w15:presenceInfo w15:providerId="Windows Live" w15:userId="9bd7edaf2122ebfc"/>
  </w15:person>
  <w15:person w15:author="Dibolelo Lesao">
    <w15:presenceInfo w15:providerId="AD" w15:userId="S::Dibolelo.Lesao@nwu.ac.za::86e546eb-b61d-4a2d-b192-9dcc64fd30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D2"/>
    <w:rsid w:val="0002218D"/>
    <w:rsid w:val="00024291"/>
    <w:rsid w:val="00105B24"/>
    <w:rsid w:val="00112800"/>
    <w:rsid w:val="001168DA"/>
    <w:rsid w:val="0013675A"/>
    <w:rsid w:val="001A0C9D"/>
    <w:rsid w:val="00233AE3"/>
    <w:rsid w:val="002739E3"/>
    <w:rsid w:val="003258DF"/>
    <w:rsid w:val="003A05BB"/>
    <w:rsid w:val="00407DB4"/>
    <w:rsid w:val="00427171"/>
    <w:rsid w:val="00452D06"/>
    <w:rsid w:val="00477C77"/>
    <w:rsid w:val="00512168"/>
    <w:rsid w:val="00595057"/>
    <w:rsid w:val="005B7E4C"/>
    <w:rsid w:val="005F2343"/>
    <w:rsid w:val="00601D0F"/>
    <w:rsid w:val="006120C0"/>
    <w:rsid w:val="00626F31"/>
    <w:rsid w:val="00653849"/>
    <w:rsid w:val="006A7204"/>
    <w:rsid w:val="00735C84"/>
    <w:rsid w:val="00764F59"/>
    <w:rsid w:val="00822FFF"/>
    <w:rsid w:val="0082765B"/>
    <w:rsid w:val="008905B8"/>
    <w:rsid w:val="008A22E7"/>
    <w:rsid w:val="008C3638"/>
    <w:rsid w:val="008E3B08"/>
    <w:rsid w:val="00956346"/>
    <w:rsid w:val="0096477C"/>
    <w:rsid w:val="009E5CE7"/>
    <w:rsid w:val="00A04FD2"/>
    <w:rsid w:val="00A16CAF"/>
    <w:rsid w:val="00A516E9"/>
    <w:rsid w:val="00A60D9C"/>
    <w:rsid w:val="00AA4ACD"/>
    <w:rsid w:val="00B118B7"/>
    <w:rsid w:val="00BB31E9"/>
    <w:rsid w:val="00D96D87"/>
    <w:rsid w:val="00DC3DCF"/>
    <w:rsid w:val="00EA023F"/>
    <w:rsid w:val="00EA09E5"/>
    <w:rsid w:val="00F0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D531F64"/>
  <w15:chartTrackingRefBased/>
  <w15:docId w15:val="{C3DD0F60-552C-4111-A89F-582A7F53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F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F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F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F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F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F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F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F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F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F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F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F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F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F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F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F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F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F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F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F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F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F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F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FD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F234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2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23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23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3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5C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C84"/>
  </w:style>
  <w:style w:type="paragraph" w:styleId="Footer">
    <w:name w:val="footer"/>
    <w:basedOn w:val="Normal"/>
    <w:link w:val="FooterChar"/>
    <w:uiPriority w:val="99"/>
    <w:unhideWhenUsed/>
    <w:rsid w:val="00735C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olelo Lesao</dc:creator>
  <cp:keywords/>
  <dc:description/>
  <cp:lastModifiedBy>DIBOLELO LESAO</cp:lastModifiedBy>
  <cp:revision>7</cp:revision>
  <dcterms:created xsi:type="dcterms:W3CDTF">2024-09-12T12:47:00Z</dcterms:created>
  <dcterms:modified xsi:type="dcterms:W3CDTF">2024-09-14T10:21:00Z</dcterms:modified>
</cp:coreProperties>
</file>